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E4FF27" w14:textId="1C2A6AAB" w:rsidR="00E7255F" w:rsidRPr="00FF775F" w:rsidRDefault="00E7255F" w:rsidP="00E7255F">
      <w:pPr>
        <w:pStyle w:val="2"/>
        <w:jc w:val="center"/>
        <w:rPr>
          <w:rFonts w:ascii="Times New Roman" w:hAnsi="Times New Roman" w:cs="Times New Roman"/>
          <w:sz w:val="21"/>
          <w:szCs w:val="21"/>
        </w:rPr>
      </w:pPr>
      <w:r w:rsidRPr="00FF775F">
        <w:rPr>
          <w:rFonts w:ascii="Times New Roman" w:hAnsi="Times New Roman" w:cs="Times New Roman"/>
          <w:sz w:val="21"/>
          <w:szCs w:val="21"/>
        </w:rPr>
        <w:t>S</w:t>
      </w:r>
      <w:r>
        <w:rPr>
          <w:rFonts w:ascii="Times New Roman" w:hAnsi="Times New Roman" w:cs="Times New Roman" w:hint="eastAsia"/>
          <w:sz w:val="21"/>
          <w:szCs w:val="21"/>
        </w:rPr>
        <w:t>2</w:t>
      </w:r>
      <w:r w:rsidRPr="00FF775F">
        <w:rPr>
          <w:rFonts w:ascii="Times New Roman" w:hAnsi="Times New Roman" w:cs="Times New Roman"/>
          <w:sz w:val="21"/>
          <w:szCs w:val="21"/>
        </w:rPr>
        <w:t xml:space="preserve"> Table. Primers used for qPCR in this study.</w:t>
      </w:r>
    </w:p>
    <w:tbl>
      <w:tblPr>
        <w:tblW w:w="933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06"/>
        <w:gridCol w:w="7231"/>
      </w:tblGrid>
      <w:tr w:rsidR="00AB010C" w14:paraId="041D5543" w14:textId="77777777" w:rsidTr="00E31B1F">
        <w:trPr>
          <w:trHeight w:val="93"/>
          <w:jc w:val="center"/>
        </w:trPr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9470ED" w14:textId="77777777" w:rsidR="00AB010C" w:rsidRDefault="00AB010C" w:rsidP="002E5E1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s-ES"/>
              </w:rPr>
              <w:t>Plasmids</w:t>
            </w:r>
          </w:p>
        </w:tc>
        <w:tc>
          <w:tcPr>
            <w:tcW w:w="7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BD02B3" w14:textId="77777777" w:rsidR="00AB010C" w:rsidRDefault="00AB010C" w:rsidP="002E5E1D">
            <w:pPr>
              <w:spacing w:line="276" w:lineRule="auto"/>
              <w:ind w:firstLineChars="350" w:firstLine="630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s-ES"/>
              </w:rPr>
              <w:t>Primers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s-ES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'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'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s-ES"/>
              </w:rPr>
              <w:t>)</w:t>
            </w:r>
          </w:p>
        </w:tc>
      </w:tr>
      <w:tr w:rsidR="00AB010C" w:rsidRPr="00146ECB" w14:paraId="65F6116C" w14:textId="77777777" w:rsidTr="00E31B1F">
        <w:trPr>
          <w:jc w:val="center"/>
        </w:trPr>
        <w:tc>
          <w:tcPr>
            <w:tcW w:w="2106" w:type="dxa"/>
            <w:shd w:val="clear" w:color="auto" w:fill="auto"/>
          </w:tcPr>
          <w:p w14:paraId="20DB02E0" w14:textId="2F14BA17" w:rsidR="00AB010C" w:rsidRDefault="00AB010C" w:rsidP="002E5E1D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 w:rsidRPr="00AB01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q-TNF-α</w:t>
            </w:r>
          </w:p>
        </w:tc>
        <w:tc>
          <w:tcPr>
            <w:tcW w:w="7231" w:type="dxa"/>
            <w:shd w:val="clear" w:color="auto" w:fill="auto"/>
          </w:tcPr>
          <w:p w14:paraId="55125E37" w14:textId="77777777" w:rsidR="00AB010C" w:rsidRPr="00AB010C" w:rsidRDefault="00AB010C" w:rsidP="002E5E1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 w:rsidRPr="00AB010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F: ACCACGCTCTTCTGCCTACTGC</w:t>
            </w:r>
          </w:p>
          <w:p w14:paraId="5A28B008" w14:textId="49CEB56F" w:rsidR="00AB010C" w:rsidRDefault="00AB010C" w:rsidP="002E5E1D">
            <w:pPr>
              <w:spacing w:line="360" w:lineRule="auto"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lang w:val="es-ES"/>
              </w:rPr>
            </w:pPr>
            <w:r w:rsidRPr="00AB010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R: TCCCTCGGCTTTGACATTGGCTAC</w:t>
            </w:r>
          </w:p>
        </w:tc>
      </w:tr>
      <w:tr w:rsidR="00AB010C" w:rsidRPr="00146ECB" w14:paraId="038348DB" w14:textId="77777777" w:rsidTr="00E31B1F">
        <w:trPr>
          <w:jc w:val="center"/>
        </w:trPr>
        <w:tc>
          <w:tcPr>
            <w:tcW w:w="2106" w:type="dxa"/>
            <w:shd w:val="clear" w:color="auto" w:fill="auto"/>
          </w:tcPr>
          <w:p w14:paraId="30FC2BAA" w14:textId="4D84D728" w:rsidR="00AB010C" w:rsidRDefault="00AB010C" w:rsidP="002E5E1D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 w:rsidRPr="00EF682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 </w:t>
            </w:r>
            <w:r w:rsidRPr="00AB010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q-IL-6</w:t>
            </w:r>
          </w:p>
        </w:tc>
        <w:tc>
          <w:tcPr>
            <w:tcW w:w="7231" w:type="dxa"/>
            <w:shd w:val="clear" w:color="auto" w:fill="auto"/>
          </w:tcPr>
          <w:p w14:paraId="33CE1187" w14:textId="6A69CE60" w:rsidR="00AB010C" w:rsidRDefault="00AB010C" w:rsidP="002E5E1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 w:rsidRPr="00AB01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: CTGCTTCTGGTGATGGCTACTG</w:t>
            </w:r>
          </w:p>
        </w:tc>
      </w:tr>
      <w:tr w:rsidR="00AB010C" w:rsidRPr="00146ECB" w14:paraId="52B0D6BA" w14:textId="77777777" w:rsidTr="00E31B1F">
        <w:trPr>
          <w:jc w:val="center"/>
        </w:trPr>
        <w:tc>
          <w:tcPr>
            <w:tcW w:w="2106" w:type="dxa"/>
            <w:shd w:val="clear" w:color="auto" w:fill="auto"/>
          </w:tcPr>
          <w:p w14:paraId="79043987" w14:textId="209F901F" w:rsidR="00AB010C" w:rsidRDefault="00AB010C" w:rsidP="002E5E1D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</w:p>
        </w:tc>
        <w:tc>
          <w:tcPr>
            <w:tcW w:w="7231" w:type="dxa"/>
            <w:shd w:val="clear" w:color="auto" w:fill="auto"/>
          </w:tcPr>
          <w:p w14:paraId="301C8F43" w14:textId="48883C00" w:rsidR="00AB010C" w:rsidRDefault="00AB010C" w:rsidP="002E5E1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 w:rsidRPr="00AB010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R: GGCATCACCTTTGGCATCTT</w:t>
            </w:r>
          </w:p>
        </w:tc>
      </w:tr>
      <w:tr w:rsidR="00AB010C" w:rsidRPr="00146ECB" w14:paraId="0ADD7E49" w14:textId="77777777" w:rsidTr="00E31B1F">
        <w:trPr>
          <w:jc w:val="center"/>
        </w:trPr>
        <w:tc>
          <w:tcPr>
            <w:tcW w:w="2106" w:type="dxa"/>
            <w:shd w:val="clear" w:color="auto" w:fill="auto"/>
          </w:tcPr>
          <w:p w14:paraId="652A9228" w14:textId="3DE57073" w:rsidR="00AB010C" w:rsidRDefault="00AB010C" w:rsidP="002E5E1D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 w:rsidRPr="00AB01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q-IL-1β</w:t>
            </w:r>
          </w:p>
        </w:tc>
        <w:tc>
          <w:tcPr>
            <w:tcW w:w="7231" w:type="dxa"/>
            <w:shd w:val="clear" w:color="auto" w:fill="auto"/>
          </w:tcPr>
          <w:p w14:paraId="2D35FAA6" w14:textId="06E9DD3F" w:rsidR="00AB010C" w:rsidRDefault="00AB010C" w:rsidP="002E5E1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 w:rsidRPr="00AB01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: CCCAAAAGTTACCCGAAGAGG</w:t>
            </w:r>
          </w:p>
        </w:tc>
      </w:tr>
      <w:tr w:rsidR="00AB010C" w:rsidRPr="00AB010C" w14:paraId="7E56EACF" w14:textId="77777777" w:rsidTr="00E31B1F">
        <w:trPr>
          <w:jc w:val="center"/>
        </w:trPr>
        <w:tc>
          <w:tcPr>
            <w:tcW w:w="2106" w:type="dxa"/>
            <w:shd w:val="clear" w:color="auto" w:fill="auto"/>
          </w:tcPr>
          <w:p w14:paraId="6E427109" w14:textId="77777777" w:rsidR="00AB010C" w:rsidRDefault="00AB010C" w:rsidP="002E5E1D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</w:p>
        </w:tc>
        <w:tc>
          <w:tcPr>
            <w:tcW w:w="7231" w:type="dxa"/>
            <w:shd w:val="clear" w:color="auto" w:fill="auto"/>
          </w:tcPr>
          <w:p w14:paraId="05F76128" w14:textId="17A07D51" w:rsidR="00AB010C" w:rsidRDefault="00AB010C" w:rsidP="002E5E1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 w:rsidRPr="00AB010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R: TCTGCTTGAGAGGTGCTGATG</w:t>
            </w:r>
          </w:p>
        </w:tc>
      </w:tr>
      <w:tr w:rsidR="00AB010C" w:rsidRPr="00146ECB" w14:paraId="1693AB07" w14:textId="77777777" w:rsidTr="00E31B1F">
        <w:trPr>
          <w:jc w:val="center"/>
        </w:trPr>
        <w:tc>
          <w:tcPr>
            <w:tcW w:w="2106" w:type="dxa"/>
            <w:shd w:val="clear" w:color="auto" w:fill="auto"/>
          </w:tcPr>
          <w:p w14:paraId="677AF8A3" w14:textId="28CFDEE3" w:rsidR="00AB010C" w:rsidRDefault="00AB010C" w:rsidP="002E5E1D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 w:rsidRPr="00AB01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q-β-actin</w:t>
            </w:r>
          </w:p>
        </w:tc>
        <w:tc>
          <w:tcPr>
            <w:tcW w:w="7231" w:type="dxa"/>
            <w:shd w:val="clear" w:color="auto" w:fill="auto"/>
          </w:tcPr>
          <w:p w14:paraId="73A185B7" w14:textId="59C116C0" w:rsidR="00AB010C" w:rsidRDefault="00AB010C" w:rsidP="002E5E1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 w:rsidRPr="00EF682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F: </w:t>
            </w:r>
            <w:r w:rsidR="00E31B1F" w:rsidRPr="00E31B1F"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</w:rPr>
              <w:t>TGAGAACAGCTGCATCCACTT</w:t>
            </w:r>
          </w:p>
        </w:tc>
      </w:tr>
      <w:tr w:rsidR="00AB010C" w:rsidRPr="00146ECB" w14:paraId="65D0794F" w14:textId="77777777" w:rsidTr="00E31B1F">
        <w:trPr>
          <w:trHeight w:val="283"/>
          <w:jc w:val="center"/>
        </w:trPr>
        <w:tc>
          <w:tcPr>
            <w:tcW w:w="2106" w:type="dxa"/>
            <w:shd w:val="clear" w:color="auto" w:fill="auto"/>
          </w:tcPr>
          <w:p w14:paraId="3A14F499" w14:textId="77777777" w:rsidR="00AB010C" w:rsidRDefault="00AB010C" w:rsidP="002E5E1D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</w:p>
        </w:tc>
        <w:tc>
          <w:tcPr>
            <w:tcW w:w="7231" w:type="dxa"/>
            <w:shd w:val="clear" w:color="auto" w:fill="auto"/>
          </w:tcPr>
          <w:p w14:paraId="50F86F3E" w14:textId="6CB25141" w:rsidR="00AB010C" w:rsidRPr="00E31B1F" w:rsidRDefault="00AB010C" w:rsidP="002E5E1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 w:rsidRPr="00E31B1F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R: </w:t>
            </w:r>
            <w:r w:rsidR="00E31B1F" w:rsidRPr="00E31B1F"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  <w:lang w:val="es-ES"/>
              </w:rPr>
              <w:t>CGAAGGCAGCTCGGAGTT</w:t>
            </w:r>
          </w:p>
        </w:tc>
      </w:tr>
      <w:tr w:rsidR="00AB010C" w:rsidRPr="00146ECB" w14:paraId="43E75DB0" w14:textId="77777777" w:rsidTr="00E31B1F">
        <w:trPr>
          <w:trHeight w:val="354"/>
          <w:jc w:val="center"/>
        </w:trPr>
        <w:tc>
          <w:tcPr>
            <w:tcW w:w="2106" w:type="dxa"/>
            <w:shd w:val="clear" w:color="auto" w:fill="auto"/>
          </w:tcPr>
          <w:p w14:paraId="09CAB919" w14:textId="337EE474" w:rsidR="00AB010C" w:rsidRDefault="00E31B1F" w:rsidP="002E5E1D">
            <w:pPr>
              <w:spacing w:line="360" w:lineRule="auto"/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q-NLRP3</w:t>
            </w:r>
          </w:p>
        </w:tc>
        <w:tc>
          <w:tcPr>
            <w:tcW w:w="7231" w:type="dxa"/>
            <w:shd w:val="clear" w:color="auto" w:fill="auto"/>
          </w:tcPr>
          <w:p w14:paraId="412BAF0D" w14:textId="09D1C651" w:rsidR="00AB010C" w:rsidRDefault="00AB010C" w:rsidP="002E5E1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6820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F: </w:t>
            </w:r>
            <w:r w:rsidR="00E31B1F" w:rsidRPr="00E31B1F"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</w:rPr>
              <w:t>TCGGGGCCAGACAGAAAAAG</w:t>
            </w:r>
          </w:p>
        </w:tc>
      </w:tr>
      <w:tr w:rsidR="00AB010C" w:rsidRPr="00AB010C" w14:paraId="1D96C459" w14:textId="77777777" w:rsidTr="00E31B1F">
        <w:trPr>
          <w:trHeight w:val="354"/>
          <w:jc w:val="center"/>
        </w:trPr>
        <w:tc>
          <w:tcPr>
            <w:tcW w:w="2106" w:type="dxa"/>
            <w:shd w:val="clear" w:color="auto" w:fill="auto"/>
          </w:tcPr>
          <w:p w14:paraId="1E020C38" w14:textId="77777777" w:rsidR="00AB010C" w:rsidRDefault="00AB010C" w:rsidP="002E5E1D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</w:p>
        </w:tc>
        <w:tc>
          <w:tcPr>
            <w:tcW w:w="7231" w:type="dxa"/>
            <w:shd w:val="clear" w:color="auto" w:fill="auto"/>
          </w:tcPr>
          <w:p w14:paraId="4F9B8DAB" w14:textId="508ED5D3" w:rsidR="00AB010C" w:rsidRDefault="00AB010C" w:rsidP="002E5E1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 w:rsidRPr="00EF682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: </w:t>
            </w:r>
            <w:r w:rsidR="00E31B1F" w:rsidRPr="00E31B1F"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</w:rPr>
              <w:t>CACCTTCTGCCAGTTTGTGC</w:t>
            </w:r>
          </w:p>
        </w:tc>
      </w:tr>
      <w:tr w:rsidR="00AB010C" w:rsidRPr="00146ECB" w14:paraId="2BD99973" w14:textId="77777777" w:rsidTr="00E31B1F">
        <w:trPr>
          <w:trHeight w:val="354"/>
          <w:jc w:val="center"/>
        </w:trPr>
        <w:tc>
          <w:tcPr>
            <w:tcW w:w="2106" w:type="dxa"/>
            <w:shd w:val="clear" w:color="auto" w:fill="auto"/>
          </w:tcPr>
          <w:p w14:paraId="3BF73B09" w14:textId="5993D413" w:rsidR="00AB010C" w:rsidRDefault="00E31B1F" w:rsidP="002E5E1D">
            <w:pPr>
              <w:spacing w:line="360" w:lineRule="auto"/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hq-IL-1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β</w:t>
            </w:r>
          </w:p>
        </w:tc>
        <w:tc>
          <w:tcPr>
            <w:tcW w:w="7231" w:type="dxa"/>
            <w:shd w:val="clear" w:color="auto" w:fill="auto"/>
          </w:tcPr>
          <w:p w14:paraId="16A0A4A9" w14:textId="0BB9348C" w:rsidR="00AB010C" w:rsidRDefault="00AB010C" w:rsidP="002E5E1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 w:rsidRPr="00EF6820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F: </w:t>
            </w:r>
            <w:r w:rsidR="00FF7034" w:rsidRPr="00FF7034"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</w:rPr>
              <w:t>GCTCGCCAGTGAAATGATGG</w:t>
            </w:r>
          </w:p>
        </w:tc>
      </w:tr>
      <w:tr w:rsidR="00AB010C" w:rsidRPr="00146ECB" w14:paraId="0D8E861B" w14:textId="77777777" w:rsidTr="00E31B1F">
        <w:trPr>
          <w:trHeight w:val="354"/>
          <w:jc w:val="center"/>
        </w:trPr>
        <w:tc>
          <w:tcPr>
            <w:tcW w:w="2106" w:type="dxa"/>
            <w:shd w:val="clear" w:color="auto" w:fill="auto"/>
          </w:tcPr>
          <w:p w14:paraId="55E09124" w14:textId="77777777" w:rsidR="00AB010C" w:rsidRDefault="00AB010C" w:rsidP="002E5E1D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</w:p>
        </w:tc>
        <w:tc>
          <w:tcPr>
            <w:tcW w:w="7231" w:type="dxa"/>
            <w:shd w:val="clear" w:color="auto" w:fill="auto"/>
          </w:tcPr>
          <w:p w14:paraId="232CED0B" w14:textId="593BAF8C" w:rsidR="00AB010C" w:rsidRDefault="00AB010C" w:rsidP="002E5E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6820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R: </w:t>
            </w:r>
            <w:r w:rsidR="00FF7034" w:rsidRPr="00FF7034"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</w:rPr>
              <w:t>AACACGCAGGACAGGTACAG</w:t>
            </w:r>
          </w:p>
        </w:tc>
      </w:tr>
      <w:tr w:rsidR="00AB010C" w:rsidRPr="00146ECB" w14:paraId="49391517" w14:textId="77777777" w:rsidTr="00E31B1F">
        <w:trPr>
          <w:trHeight w:val="354"/>
          <w:jc w:val="center"/>
        </w:trPr>
        <w:tc>
          <w:tcPr>
            <w:tcW w:w="2106" w:type="dxa"/>
            <w:shd w:val="clear" w:color="auto" w:fill="auto"/>
          </w:tcPr>
          <w:p w14:paraId="2FBB7BBF" w14:textId="36B582E7" w:rsidR="00AB010C" w:rsidRDefault="00E31B1F" w:rsidP="002E5E1D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h</w:t>
            </w:r>
            <w:r w:rsidRPr="00AB01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</w:t>
            </w:r>
            <w:proofErr w:type="spellEnd"/>
            <w:r w:rsidRPr="00AB010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TNF-α</w:t>
            </w:r>
          </w:p>
        </w:tc>
        <w:tc>
          <w:tcPr>
            <w:tcW w:w="7231" w:type="dxa"/>
            <w:shd w:val="clear" w:color="auto" w:fill="auto"/>
          </w:tcPr>
          <w:p w14:paraId="4687223B" w14:textId="64064B67" w:rsidR="00AB010C" w:rsidRDefault="00AB010C" w:rsidP="002E5E1D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 w:rsidRPr="00735AF9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F: </w:t>
            </w:r>
            <w:r w:rsidR="00FF7034" w:rsidRPr="00FF7034"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</w:rPr>
              <w:t>GCCCATGTTGTAGCAAACCC</w:t>
            </w:r>
          </w:p>
        </w:tc>
      </w:tr>
      <w:tr w:rsidR="00AB010C" w:rsidRPr="00146ECB" w14:paraId="17D82E88" w14:textId="77777777" w:rsidTr="00E31B1F">
        <w:trPr>
          <w:trHeight w:val="354"/>
          <w:jc w:val="center"/>
        </w:trPr>
        <w:tc>
          <w:tcPr>
            <w:tcW w:w="2106" w:type="dxa"/>
            <w:shd w:val="clear" w:color="auto" w:fill="auto"/>
          </w:tcPr>
          <w:p w14:paraId="2DEADD29" w14:textId="77777777" w:rsidR="00AB010C" w:rsidRDefault="00AB010C" w:rsidP="002E5E1D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</w:p>
        </w:tc>
        <w:tc>
          <w:tcPr>
            <w:tcW w:w="7231" w:type="dxa"/>
            <w:shd w:val="clear" w:color="auto" w:fill="auto"/>
          </w:tcPr>
          <w:p w14:paraId="26334483" w14:textId="29F72425" w:rsidR="00AB010C" w:rsidRDefault="00AB010C" w:rsidP="002E5E1D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 w:rsidRPr="00735AF9">
              <w:rPr>
                <w:rFonts w:ascii="Times New Roman" w:hAnsi="Times New Roman" w:cs="Times New Roman"/>
                <w:sz w:val="18"/>
                <w:szCs w:val="18"/>
              </w:rPr>
              <w:t>R: </w:t>
            </w:r>
            <w:r w:rsidR="00FF7034" w:rsidRPr="00FF7034"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</w:rPr>
              <w:t>TGAGGTACAGGCCCTCTGAT</w:t>
            </w:r>
          </w:p>
        </w:tc>
      </w:tr>
      <w:tr w:rsidR="00AB010C" w:rsidRPr="00146ECB" w14:paraId="4A8A5651" w14:textId="77777777" w:rsidTr="00E31B1F">
        <w:trPr>
          <w:trHeight w:val="354"/>
          <w:jc w:val="center"/>
        </w:trPr>
        <w:tc>
          <w:tcPr>
            <w:tcW w:w="2106" w:type="dxa"/>
            <w:shd w:val="clear" w:color="auto" w:fill="auto"/>
          </w:tcPr>
          <w:p w14:paraId="5B7DE22F" w14:textId="7D4E00F5" w:rsidR="00AB010C" w:rsidRDefault="00E31B1F" w:rsidP="002E5E1D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</w:t>
            </w:r>
            <w:r w:rsidRPr="00AB010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q-IL-6</w:t>
            </w:r>
          </w:p>
        </w:tc>
        <w:tc>
          <w:tcPr>
            <w:tcW w:w="7231" w:type="dxa"/>
            <w:shd w:val="clear" w:color="auto" w:fill="auto"/>
          </w:tcPr>
          <w:p w14:paraId="075B098F" w14:textId="52CA3D52" w:rsidR="00AB010C" w:rsidRPr="00735AF9" w:rsidRDefault="00AB010C" w:rsidP="002E5E1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682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F: </w:t>
            </w:r>
            <w:r w:rsidR="009A5C28" w:rsidRPr="009A5C28"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</w:rPr>
              <w:t>TGAACTCCTTCTCCACAAGCG</w:t>
            </w:r>
          </w:p>
        </w:tc>
      </w:tr>
      <w:tr w:rsidR="00AB010C" w:rsidRPr="00972BF1" w14:paraId="2DA60823" w14:textId="77777777" w:rsidTr="00E31B1F">
        <w:trPr>
          <w:trHeight w:val="354"/>
          <w:jc w:val="center"/>
        </w:trPr>
        <w:tc>
          <w:tcPr>
            <w:tcW w:w="2106" w:type="dxa"/>
            <w:shd w:val="clear" w:color="auto" w:fill="auto"/>
          </w:tcPr>
          <w:p w14:paraId="381E3113" w14:textId="77777777" w:rsidR="00AB010C" w:rsidRDefault="00AB010C" w:rsidP="002E5E1D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</w:p>
        </w:tc>
        <w:tc>
          <w:tcPr>
            <w:tcW w:w="7231" w:type="dxa"/>
            <w:shd w:val="clear" w:color="auto" w:fill="auto"/>
          </w:tcPr>
          <w:p w14:paraId="794D82F6" w14:textId="6C6FC68E" w:rsidR="00AB010C" w:rsidRDefault="00AB010C" w:rsidP="002E5E1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735AF9">
              <w:rPr>
                <w:rFonts w:ascii="Times New Roman" w:hAnsi="Times New Roman" w:cs="Times New Roman"/>
                <w:sz w:val="18"/>
                <w:szCs w:val="18"/>
              </w:rPr>
              <w:t>R: </w:t>
            </w:r>
            <w:r w:rsidR="009A5C28" w:rsidRPr="009A5C28"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</w:rPr>
              <w:t>ATTTGTGGTTGGGTCAGGGG</w:t>
            </w:r>
          </w:p>
        </w:tc>
      </w:tr>
    </w:tbl>
    <w:p w14:paraId="7A0B416B" w14:textId="77777777" w:rsidR="001A4EED" w:rsidRPr="00AB010C" w:rsidRDefault="001A4EED">
      <w:pPr>
        <w:rPr>
          <w:rFonts w:hint="eastAsia"/>
          <w:lang w:val="es-ES"/>
        </w:rPr>
      </w:pPr>
    </w:p>
    <w:sectPr w:rsidR="001A4EED" w:rsidRPr="00AB01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7255F"/>
    <w:rsid w:val="001A4EED"/>
    <w:rsid w:val="009A5C28"/>
    <w:rsid w:val="00AB010C"/>
    <w:rsid w:val="00E31B1F"/>
    <w:rsid w:val="00E7255F"/>
    <w:rsid w:val="00FB7771"/>
    <w:rsid w:val="00FF7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F0991"/>
  <w15:chartTrackingRefBased/>
  <w15:docId w15:val="{264A342A-9040-436B-BFB6-7FA9A167B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E7255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E7255F"/>
    <w:rPr>
      <w:rFonts w:asciiTheme="majorHAnsi" w:eastAsiaTheme="majorEastAsia" w:hAnsiTheme="majorHAnsi" w:cstheme="majorBidi"/>
      <w:b/>
      <w:bCs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3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Liu Blush</dc:creator>
  <cp:keywords/>
  <dc:description/>
  <cp:lastModifiedBy>.Liu Blush</cp:lastModifiedBy>
  <cp:revision>1</cp:revision>
  <dcterms:created xsi:type="dcterms:W3CDTF">2024-09-28T09:45:00Z</dcterms:created>
  <dcterms:modified xsi:type="dcterms:W3CDTF">2024-09-29T09:09:00Z</dcterms:modified>
</cp:coreProperties>
</file>